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Text S1 Ovid MEDLINE search strategy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 data collection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2 Health Surveys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3 Questionnaires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4 (survey$ or questionnaire$).ti.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5 health care surveys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6 or/1-5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7 Research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8 Publishing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9 reporting.tw.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0 (publish$ or publication or research).ti.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1 or/7-10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2 6 and 11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3 reproducibility of results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4 Quality Control/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5 ((valid$ or reliab$ or quality or accura$) adj2 (result$ or report$ or data)).tw.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6 good practice$.tw.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7 or/13-16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8 12 and 17 </w:t>
      </w:r>
    </w:p>
    <w:p>
      <w:pPr>
        <w:pStyle w:val="NormalWeb"/>
        <w:spacing w:lineRule="auto" w:line="480" w:before="0" w:after="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19 remove duplicates from 18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1:38:00Z</dcterms:created>
  <dc:creator>Bennett, Carol</dc:creator>
  <dc:description/>
  <cp:keywords/>
  <dc:language>en-US</dc:language>
  <cp:lastModifiedBy>Michael Morris</cp:lastModifiedBy>
  <dcterms:modified xsi:type="dcterms:W3CDTF">2011-06-10T21:38:00Z</dcterms:modified>
  <cp:revision>2</cp:revision>
  <dc:subject/>
  <dc:title>Text S1 Ovid MEDLINE search strategy </dc:title>
</cp:coreProperties>
</file>